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0B539" w14:textId="59A5872D" w:rsidR="00656D83" w:rsidRPr="00A360A0" w:rsidRDefault="00656D83" w:rsidP="00656D83">
      <w:pPr>
        <w:rPr>
          <w:rFonts w:ascii="Arial" w:hAnsi="Arial" w:cs="Arial"/>
          <w:color w:val="2E2F2E"/>
          <w:kern w:val="0"/>
        </w:rPr>
      </w:pPr>
      <w:r w:rsidRPr="00656D83">
        <w:t>Procedure U-OptiView DAB IHC v6 (v1.00.0136)</w:t>
      </w:r>
    </w:p>
    <w:p w14:paraId="307529AB" w14:textId="77777777" w:rsidR="00656D83" w:rsidRPr="00656D83" w:rsidRDefault="00656D83" w:rsidP="00656D83">
      <w:r w:rsidRPr="00656D83">
        <w:t>Benchmark ULTRA IHC</w:t>
      </w:r>
    </w:p>
    <w:p w14:paraId="19CC566C" w14:textId="77777777" w:rsidR="00656D83" w:rsidRPr="00656D83" w:rsidRDefault="00656D83" w:rsidP="00656D83">
      <w:r w:rsidRPr="00656D83">
        <w:t>Klinikum Augsburg, Institute of Pathology, Stenglin Strasse 2, 86156 Augsburg, Germany</w:t>
      </w:r>
    </w:p>
    <w:p w14:paraId="296C7378" w14:textId="77777777" w:rsidR="00930F9C" w:rsidRDefault="00930F9C" w:rsidP="00656D83"/>
    <w:p w14:paraId="56218F4A" w14:textId="58AE151A" w:rsidR="00656D83" w:rsidRPr="00656D83" w:rsidRDefault="00656D83" w:rsidP="00656D83">
      <w:r w:rsidRPr="00656D83">
        <w:t xml:space="preserve">Protocol Name: </w:t>
      </w:r>
      <w:r w:rsidR="000A1E03">
        <w:t>P-</w:t>
      </w:r>
      <w:r w:rsidRPr="00656D83">
        <w:t>S-100</w:t>
      </w:r>
    </w:p>
    <w:p w14:paraId="6082E777" w14:textId="77777777" w:rsidR="00656D83" w:rsidRPr="00656D83" w:rsidRDefault="00656D83" w:rsidP="00656D83"/>
    <w:p w14:paraId="18F6BB6A" w14:textId="2D9BAB83" w:rsidR="00656D83" w:rsidRPr="00656D83" w:rsidRDefault="008D713E" w:rsidP="00656D83">
      <w:r>
        <w:t xml:space="preserve">1 </w:t>
      </w:r>
      <w:r w:rsidR="00656D83" w:rsidRPr="00656D83">
        <w:t>Paraffin [Selected]</w:t>
      </w:r>
    </w:p>
    <w:p w14:paraId="4C809CA9" w14:textId="3DA63107" w:rsidR="00656D83" w:rsidRPr="00656D83" w:rsidRDefault="008D713E" w:rsidP="00656D83">
      <w:r>
        <w:t xml:space="preserve">2 </w:t>
      </w:r>
      <w:r w:rsidR="00DA2096">
        <w:t>Oven</w:t>
      </w:r>
      <w:r w:rsidR="00656D83" w:rsidRPr="00656D83">
        <w:t xml:space="preserve"> [Selected]</w:t>
      </w:r>
    </w:p>
    <w:p w14:paraId="7D06E059" w14:textId="77777777" w:rsidR="00656D83" w:rsidRPr="00656D83" w:rsidRDefault="00656D83" w:rsidP="00656D83">
      <w:r w:rsidRPr="00656D83">
        <w:t>3 Heat slides to [60°C] and incubate for [4 minutes] (Baking)</w:t>
      </w:r>
    </w:p>
    <w:p w14:paraId="0BD9B830" w14:textId="77777777" w:rsidR="00656D83" w:rsidRPr="00656D83" w:rsidRDefault="00656D83" w:rsidP="00656D83">
      <w:r w:rsidRPr="00656D83">
        <w:t>4 Deparaffinisation [Selected]</w:t>
      </w:r>
    </w:p>
    <w:p w14:paraId="3A7BB4AC" w14:textId="77777777" w:rsidR="00656D83" w:rsidRPr="00656D83" w:rsidRDefault="00656D83" w:rsidP="00656D83">
      <w:r w:rsidRPr="00656D83">
        <w:t>5 Increase slide temperature from [62°C] to medium temperatures (Deparaffinisation)</w:t>
      </w:r>
    </w:p>
    <w:p w14:paraId="36CEFCE8" w14:textId="77777777" w:rsidR="00656D83" w:rsidRPr="00656D83" w:rsidRDefault="00656D83" w:rsidP="00656D83">
      <w:r w:rsidRPr="00656D83">
        <w:t>6 Pre-primary peroxidase blocker [Selected]</w:t>
      </w:r>
    </w:p>
    <w:p w14:paraId="3DC922A1" w14:textId="77777777" w:rsidR="00656D83" w:rsidRPr="00656D83" w:rsidRDefault="00656D83" w:rsidP="00656D83">
      <w:r w:rsidRPr="00656D83">
        <w:t>7 Primary antibody [Selected]</w:t>
      </w:r>
    </w:p>
    <w:p w14:paraId="684245DD" w14:textId="77777777" w:rsidR="00656D83" w:rsidRPr="00656D83" w:rsidRDefault="00656D83" w:rsidP="00656D83">
      <w:r w:rsidRPr="00656D83">
        <w:t>8 Apply coverslip, add one drop of [S100 (4C4.9)] (Antibody), and incubate for [0 hours 20 min]</w:t>
      </w:r>
    </w:p>
    <w:p w14:paraId="517F2526" w14:textId="77777777" w:rsidR="00656D83" w:rsidRPr="00656D83" w:rsidRDefault="00656D83" w:rsidP="00656D83">
      <w:r w:rsidRPr="00656D83">
        <w:t>9 OptiView HQ Linker [Selected]</w:t>
      </w:r>
    </w:p>
    <w:p w14:paraId="15C0F1EF" w14:textId="77777777" w:rsidR="00656D83" w:rsidRPr="00656D83" w:rsidRDefault="00656D83" w:rsidP="00656D83">
      <w:r w:rsidRPr="00656D83">
        <w:t>10 OptiView HQ Universal Linker [Selected]</w:t>
      </w:r>
    </w:p>
    <w:p w14:paraId="260E0A1C" w14:textId="77777777" w:rsidR="00656D83" w:rsidRPr="00656D83" w:rsidRDefault="00656D83" w:rsidP="00656D83">
      <w:r w:rsidRPr="00656D83">
        <w:t>11 Apply coverslip, add one drop of OV HQ UNIV LINKR, and incubate for [8 minutes]</w:t>
      </w:r>
    </w:p>
    <w:p w14:paraId="03A69510" w14:textId="77777777" w:rsidR="00656D83" w:rsidRPr="00656D83" w:rsidRDefault="00656D83" w:rsidP="00656D83">
      <w:r w:rsidRPr="00656D83">
        <w:t>12 OptiView HRP Multimer [Selected]</w:t>
      </w:r>
    </w:p>
    <w:p w14:paraId="28B145D4" w14:textId="77777777" w:rsidR="00656D83" w:rsidRPr="00656D83" w:rsidRDefault="00656D83" w:rsidP="00656D83">
      <w:r w:rsidRPr="00656D83">
        <w:t>13 HRP Multimer incubation time [Selected]</w:t>
      </w:r>
    </w:p>
    <w:p w14:paraId="33D0A6A4" w14:textId="77777777" w:rsidR="00656D83" w:rsidRPr="00656D83" w:rsidRDefault="00656D83" w:rsidP="00656D83">
      <w:r w:rsidRPr="00656D83">
        <w:t>14 Apply coverslip, add one drop of OV HRP MUL TIMER, and incubate for [8 minutes]</w:t>
      </w:r>
    </w:p>
    <w:p w14:paraId="6695A623" w14:textId="77777777" w:rsidR="00656D83" w:rsidRPr="00656D83" w:rsidRDefault="00656D83" w:rsidP="00656D83">
      <w:r w:rsidRPr="00656D83">
        <w:t>15 Counterstaining [Selected]</w:t>
      </w:r>
    </w:p>
    <w:p w14:paraId="16136E46" w14:textId="77777777" w:rsidR="00656D83" w:rsidRPr="00656D83" w:rsidRDefault="00656D83" w:rsidP="00656D83">
      <w:r w:rsidRPr="00656D83">
        <w:t>16 Apply 1 drop of [HEMATOXYLIN] (Counterstaining), apply LCS, and incubate for [12 minutes]</w:t>
      </w:r>
    </w:p>
    <w:p w14:paraId="027A39F1" w14:textId="77777777" w:rsidR="00656D83" w:rsidRPr="00656D83" w:rsidRDefault="00656D83" w:rsidP="00656D83">
      <w:r w:rsidRPr="00656D83">
        <w:t>17 Post-counterstaining [Selected]</w:t>
      </w:r>
    </w:p>
    <w:p w14:paraId="4D7416B5" w14:textId="1D11517A" w:rsidR="00E50D1F" w:rsidRDefault="00656D83" w:rsidP="00656D83">
      <w:r w:rsidRPr="00656D83">
        <w:t>18 Apply 1 drop of [BLUING REAGENT] (Post-counterstaining), apply LCS, and incubate for [8 minutes]</w:t>
      </w:r>
    </w:p>
    <w:p w14:paraId="3C6F754F" w14:textId="77777777" w:rsidR="00E50D1F" w:rsidRDefault="00E50D1F">
      <w:r>
        <w:br w:type="page"/>
      </w:r>
    </w:p>
    <w:p w14:paraId="74B3EABF" w14:textId="77777777" w:rsidR="008D257B" w:rsidRPr="008D257B" w:rsidRDefault="008D257B" w:rsidP="008D257B">
      <w:r w:rsidRPr="008D257B">
        <w:lastRenderedPageBreak/>
        <w:t>Procedure U-OptiView DAB IHC v6 (v1.00.0136)</w:t>
      </w:r>
    </w:p>
    <w:p w14:paraId="35419381" w14:textId="77777777" w:rsidR="008D257B" w:rsidRPr="008D257B" w:rsidRDefault="008D257B" w:rsidP="008D257B">
      <w:r w:rsidRPr="008D257B">
        <w:t>Benchmark ULTRA IHC</w:t>
      </w:r>
    </w:p>
    <w:p w14:paraId="2FC487EB" w14:textId="77777777" w:rsidR="008D257B" w:rsidRPr="008D257B" w:rsidRDefault="008D257B" w:rsidP="008D257B">
      <w:r w:rsidRPr="008D257B">
        <w:t>Klinikum Augsburg, Institute of Pathology, Stenglin Strasse 2, 86156 Augsburg, Germany</w:t>
      </w:r>
    </w:p>
    <w:p w14:paraId="219F03DC" w14:textId="77777777" w:rsidR="008D257B" w:rsidRPr="008D257B" w:rsidRDefault="008D257B" w:rsidP="008D257B"/>
    <w:p w14:paraId="4E7B22CE" w14:textId="4CF0F184" w:rsidR="008D257B" w:rsidRPr="008D257B" w:rsidRDefault="008D257B" w:rsidP="008D257B">
      <w:r w:rsidRPr="008D257B">
        <w:t xml:space="preserve">Protocol Name: </w:t>
      </w:r>
      <w:r w:rsidR="000A1E03">
        <w:t>P-</w:t>
      </w:r>
      <w:r w:rsidRPr="008D257B">
        <w:t>Synaptophysin</w:t>
      </w:r>
    </w:p>
    <w:p w14:paraId="64F326C1" w14:textId="77777777" w:rsidR="008D257B" w:rsidRPr="008D257B" w:rsidRDefault="008D257B" w:rsidP="008D257B"/>
    <w:p w14:paraId="5F22A5DC" w14:textId="74608189" w:rsidR="008D257B" w:rsidRPr="008D257B" w:rsidRDefault="008D713E" w:rsidP="008D257B">
      <w:r>
        <w:t xml:space="preserve">1 </w:t>
      </w:r>
      <w:r w:rsidR="008D257B" w:rsidRPr="008D257B">
        <w:t>Paraffin [Selected]</w:t>
      </w:r>
    </w:p>
    <w:p w14:paraId="4F41CA67" w14:textId="4F4895B5" w:rsidR="008D257B" w:rsidRPr="008D257B" w:rsidRDefault="008D713E" w:rsidP="008D257B">
      <w:r>
        <w:t xml:space="preserve">2 </w:t>
      </w:r>
      <w:r w:rsidR="00DA2096">
        <w:t>Oven</w:t>
      </w:r>
      <w:r w:rsidR="001C1290" w:rsidRPr="00656D83">
        <w:t xml:space="preserve"> </w:t>
      </w:r>
      <w:r w:rsidR="008D257B" w:rsidRPr="008D257B">
        <w:t>[Selected]</w:t>
      </w:r>
    </w:p>
    <w:p w14:paraId="29FEB752" w14:textId="77777777" w:rsidR="008D257B" w:rsidRPr="008D257B" w:rsidRDefault="008D257B" w:rsidP="008D257B">
      <w:r w:rsidRPr="008D257B">
        <w:t>3 Heat slides to [60°C] and incubate for [4 minutes] (Baking)</w:t>
      </w:r>
    </w:p>
    <w:p w14:paraId="2BCB9FD4" w14:textId="77777777" w:rsidR="008D257B" w:rsidRPr="008D257B" w:rsidRDefault="008D257B" w:rsidP="008D257B">
      <w:r w:rsidRPr="008D257B">
        <w:t>4 Deparaffinisation [Selected]</w:t>
      </w:r>
    </w:p>
    <w:p w14:paraId="3DBF5617" w14:textId="77777777" w:rsidR="008D257B" w:rsidRPr="008D257B" w:rsidRDefault="008D257B" w:rsidP="008D257B">
      <w:r w:rsidRPr="008D257B">
        <w:t>5 Increase slide temperature from [62°C] to medium temperatures (Deparaffinisation)</w:t>
      </w:r>
    </w:p>
    <w:p w14:paraId="70569488" w14:textId="77777777" w:rsidR="008D257B" w:rsidRPr="008D257B" w:rsidRDefault="008D257B" w:rsidP="008D257B">
      <w:r w:rsidRPr="008D257B">
        <w:t>6 Heat pre-treatment [Selected]</w:t>
      </w:r>
    </w:p>
    <w:p w14:paraId="448D1FFD" w14:textId="77777777" w:rsidR="008D257B" w:rsidRPr="008D257B" w:rsidRDefault="008D257B" w:rsidP="008D257B">
      <w:r w:rsidRPr="008D257B">
        <w:t>7 Ultra CC1 [Selected]</w:t>
      </w:r>
    </w:p>
    <w:p w14:paraId="75110D0A" w14:textId="77777777" w:rsidR="008D257B" w:rsidRPr="008D257B" w:rsidRDefault="008D257B" w:rsidP="008D257B">
      <w:r w:rsidRPr="008D257B">
        <w:t>8 Heat slides to [95°C] and incubate for 4 minutes (Cell Conditioner No. 1)</w:t>
      </w:r>
    </w:p>
    <w:p w14:paraId="2A2E3A8F" w14:textId="77777777" w:rsidR="008D257B" w:rsidRPr="008D257B" w:rsidRDefault="008D257B" w:rsidP="008D257B">
      <w:r w:rsidRPr="008D257B">
        <w:t>9 CC1 8 min [Selected]</w:t>
      </w:r>
    </w:p>
    <w:p w14:paraId="4A895897" w14:textId="77777777" w:rsidR="008D257B" w:rsidRPr="008D257B" w:rsidRDefault="008D257B" w:rsidP="008D257B">
      <w:r w:rsidRPr="008D257B">
        <w:t>10 CC1 16 min [Selected]</w:t>
      </w:r>
    </w:p>
    <w:p w14:paraId="12186E21" w14:textId="77777777" w:rsidR="008D257B" w:rsidRPr="008D257B" w:rsidRDefault="008D257B" w:rsidP="008D257B">
      <w:r w:rsidRPr="008D257B">
        <w:t>11 CC1 24 min [Selected]</w:t>
      </w:r>
    </w:p>
    <w:p w14:paraId="4E459039" w14:textId="77777777" w:rsidR="008D257B" w:rsidRPr="008D257B" w:rsidRDefault="008D257B" w:rsidP="008D257B">
      <w:r w:rsidRPr="008D257B">
        <w:t>12 Pre-primary peroxidase blocker [Selected]</w:t>
      </w:r>
    </w:p>
    <w:p w14:paraId="5DBAC94D" w14:textId="77777777" w:rsidR="008D257B" w:rsidRPr="008D257B" w:rsidRDefault="008D257B" w:rsidP="008D257B">
      <w:r w:rsidRPr="008D257B">
        <w:t>13 Primary antibody [Selected]</w:t>
      </w:r>
    </w:p>
    <w:p w14:paraId="61C96CB5" w14:textId="77777777" w:rsidR="008D257B" w:rsidRPr="008D257B" w:rsidRDefault="008D257B" w:rsidP="008D257B">
      <w:r w:rsidRPr="008D257B">
        <w:t>14 Apply coverslip, add one drop of [PREP KIT 137] (Antibody), and incubate for [0 hours 16 min]</w:t>
      </w:r>
    </w:p>
    <w:p w14:paraId="075C3E83" w14:textId="77777777" w:rsidR="008D257B" w:rsidRPr="008D257B" w:rsidRDefault="008D257B" w:rsidP="008D257B">
      <w:r w:rsidRPr="008D257B">
        <w:t>15 OptiView HQ Linker [Selected]</w:t>
      </w:r>
    </w:p>
    <w:p w14:paraId="78D6EA7F" w14:textId="77777777" w:rsidR="008D257B" w:rsidRPr="008D257B" w:rsidRDefault="008D257B" w:rsidP="008D257B">
      <w:r w:rsidRPr="008D257B">
        <w:t>16 OptiView HQ Universal Linker [Selected]</w:t>
      </w:r>
    </w:p>
    <w:p w14:paraId="67EF1234" w14:textId="77777777" w:rsidR="008D257B" w:rsidRPr="008D257B" w:rsidRDefault="008D257B" w:rsidP="008D257B">
      <w:r w:rsidRPr="008D257B">
        <w:t>17 Apply coverslip, add one drop of OV HQ UNIV LINKR, and incubate for [8 minutes]</w:t>
      </w:r>
    </w:p>
    <w:p w14:paraId="599A4FB2" w14:textId="77777777" w:rsidR="008D257B" w:rsidRPr="008D257B" w:rsidRDefault="008D257B" w:rsidP="008D257B">
      <w:r w:rsidRPr="008D257B">
        <w:t>18 OptiView HRP Multimer [Selected]</w:t>
      </w:r>
    </w:p>
    <w:p w14:paraId="0FF054B5" w14:textId="77777777" w:rsidR="008D257B" w:rsidRPr="008D257B" w:rsidRDefault="008D257B" w:rsidP="008D257B">
      <w:r w:rsidRPr="008D257B">
        <w:t>19 HRP Multimer incubation time [Selected]</w:t>
      </w:r>
    </w:p>
    <w:p w14:paraId="11EE4C98" w14:textId="77777777" w:rsidR="008D257B" w:rsidRPr="008D257B" w:rsidRDefault="008D257B" w:rsidP="008D257B">
      <w:r w:rsidRPr="008D257B">
        <w:t>20 Apply coverslip, add one drop of OV HRP MULTIMER, and incubate for [8 minutes]</w:t>
      </w:r>
    </w:p>
    <w:p w14:paraId="7DFD1677" w14:textId="77777777" w:rsidR="008D257B" w:rsidRPr="008D257B" w:rsidRDefault="008D257B" w:rsidP="008D257B">
      <w:r w:rsidRPr="008D257B">
        <w:t>21 Counterstaining [Selected]</w:t>
      </w:r>
    </w:p>
    <w:p w14:paraId="7153DCB9" w14:textId="77777777" w:rsidR="008D257B" w:rsidRPr="008D257B" w:rsidRDefault="008D257B" w:rsidP="008D257B">
      <w:r w:rsidRPr="008D257B">
        <w:t>22 Apply 1 drop of [HEMATOXYLIN] (Counterstaining), apply LCS, and incubate for [12 minutes]</w:t>
      </w:r>
    </w:p>
    <w:p w14:paraId="39478B09" w14:textId="77777777" w:rsidR="008D257B" w:rsidRPr="008D257B" w:rsidRDefault="008D257B" w:rsidP="008D257B">
      <w:r w:rsidRPr="008D257B">
        <w:t>23 Post-counterstaining [Selected]</w:t>
      </w:r>
    </w:p>
    <w:p w14:paraId="0127FA90" w14:textId="2A1287A6" w:rsidR="008D257B" w:rsidRDefault="008D257B" w:rsidP="008D257B">
      <w:r w:rsidRPr="008D257B">
        <w:t>24 Apply 1 drop of [BLUING REAGENT] (Post-counterstaining), apply LCS, and incubate for [8 minutes]</w:t>
      </w:r>
    </w:p>
    <w:p w14:paraId="7F08D538" w14:textId="77777777" w:rsidR="00676E09" w:rsidRPr="00676E09" w:rsidRDefault="00676E09" w:rsidP="00676E09">
      <w:r w:rsidRPr="00676E09">
        <w:t>Procedure U-OptiView DAB IHC v6 (v1.00.0136)</w:t>
      </w:r>
    </w:p>
    <w:p w14:paraId="10E8C254" w14:textId="77777777" w:rsidR="00676E09" w:rsidRPr="00676E09" w:rsidRDefault="00676E09" w:rsidP="00676E09">
      <w:r w:rsidRPr="00676E09">
        <w:lastRenderedPageBreak/>
        <w:t>Benchmark ULTRA IHC</w:t>
      </w:r>
    </w:p>
    <w:p w14:paraId="4C73D17A" w14:textId="77777777" w:rsidR="00676E09" w:rsidRPr="00676E09" w:rsidRDefault="00676E09" w:rsidP="00676E09">
      <w:r w:rsidRPr="00676E09">
        <w:t>Klinikum Augsburg, Institute of Pathology, Stenglin Strasse 2, 86156 Augsburg, Germany</w:t>
      </w:r>
    </w:p>
    <w:p w14:paraId="123821AB" w14:textId="77777777" w:rsidR="00676E09" w:rsidRPr="00676E09" w:rsidRDefault="00676E09" w:rsidP="00676E09"/>
    <w:p w14:paraId="0990E410" w14:textId="6AC9139A" w:rsidR="00676E09" w:rsidRPr="00676E09" w:rsidRDefault="00676E09" w:rsidP="00676E09">
      <w:r w:rsidRPr="00676E09">
        <w:t xml:space="preserve">Protocol Name: </w:t>
      </w:r>
      <w:r w:rsidR="000A1E03">
        <w:t>P-</w:t>
      </w:r>
      <w:r w:rsidRPr="00676E09">
        <w:t>Calretinin</w:t>
      </w:r>
    </w:p>
    <w:p w14:paraId="1689F17D" w14:textId="77777777" w:rsidR="00676E09" w:rsidRPr="00676E09" w:rsidRDefault="00676E09" w:rsidP="00676E09"/>
    <w:p w14:paraId="4501FA50" w14:textId="77777777" w:rsidR="00676E09" w:rsidRPr="00676E09" w:rsidRDefault="00676E09" w:rsidP="00676E09">
      <w:r w:rsidRPr="00676E09">
        <w:t>1 Paraffin [Selected]</w:t>
      </w:r>
    </w:p>
    <w:p w14:paraId="77ECA7D9" w14:textId="097373EE" w:rsidR="00676E09" w:rsidRPr="00676E09" w:rsidRDefault="00676E09" w:rsidP="00676E09">
      <w:r w:rsidRPr="00676E09">
        <w:t xml:space="preserve">2 </w:t>
      </w:r>
      <w:r w:rsidR="00DA2096">
        <w:t>Oven</w:t>
      </w:r>
      <w:r w:rsidR="001C1290" w:rsidRPr="00656D83">
        <w:t xml:space="preserve"> </w:t>
      </w:r>
      <w:r w:rsidRPr="00676E09">
        <w:t>[Selected]</w:t>
      </w:r>
    </w:p>
    <w:p w14:paraId="4CF03966" w14:textId="77777777" w:rsidR="00676E09" w:rsidRPr="00676E09" w:rsidRDefault="00676E09" w:rsidP="00676E09">
      <w:r w:rsidRPr="00676E09">
        <w:t>3 Heat slides to [60°C] and incubate for [4 minutes] (Baking)</w:t>
      </w:r>
    </w:p>
    <w:p w14:paraId="36D6EAC7" w14:textId="77777777" w:rsidR="00676E09" w:rsidRPr="00676E09" w:rsidRDefault="00676E09" w:rsidP="00676E09">
      <w:r w:rsidRPr="00676E09">
        <w:t>4 Deparaffinisation [Selected]</w:t>
      </w:r>
    </w:p>
    <w:p w14:paraId="6DF99D45" w14:textId="77777777" w:rsidR="00676E09" w:rsidRPr="00676E09" w:rsidRDefault="00676E09" w:rsidP="00676E09">
      <w:r w:rsidRPr="00676E09">
        <w:t>5 Increase slide temperature from [62°C] to medium temperatures (Deparaffinisation)</w:t>
      </w:r>
    </w:p>
    <w:p w14:paraId="1C135D20" w14:textId="77777777" w:rsidR="00676E09" w:rsidRPr="00676E09" w:rsidRDefault="00676E09" w:rsidP="00676E09">
      <w:r w:rsidRPr="00676E09">
        <w:t>6 Heat pre-treatment [Selected]</w:t>
      </w:r>
    </w:p>
    <w:p w14:paraId="2DE84E3F" w14:textId="77777777" w:rsidR="00676E09" w:rsidRPr="00676E09" w:rsidRDefault="00676E09" w:rsidP="00676E09">
      <w:r w:rsidRPr="00676E09">
        <w:t>7 Ultra CC1 [Selected]</w:t>
      </w:r>
    </w:p>
    <w:p w14:paraId="440E9483" w14:textId="77777777" w:rsidR="00676E09" w:rsidRPr="00676E09" w:rsidRDefault="00676E09" w:rsidP="00676E09">
      <w:r w:rsidRPr="00676E09">
        <w:t>8 Heat slides to [100°C] and incubate for 4 minutes (Cell Conditioner No. 1)</w:t>
      </w:r>
    </w:p>
    <w:p w14:paraId="7E644652" w14:textId="77777777" w:rsidR="00676E09" w:rsidRPr="00676E09" w:rsidRDefault="00676E09" w:rsidP="00676E09">
      <w:r w:rsidRPr="00676E09">
        <w:t>9 CC1 8 min [Selected]</w:t>
      </w:r>
    </w:p>
    <w:p w14:paraId="67EAA4BC" w14:textId="77777777" w:rsidR="00676E09" w:rsidRPr="00676E09" w:rsidRDefault="00676E09" w:rsidP="00676E09">
      <w:r w:rsidRPr="00676E09">
        <w:t>10 CC1 16 min [Selected]</w:t>
      </w:r>
    </w:p>
    <w:p w14:paraId="2FBE9E55" w14:textId="77777777" w:rsidR="00676E09" w:rsidRPr="00676E09" w:rsidRDefault="00676E09" w:rsidP="00676E09">
      <w:r w:rsidRPr="00676E09">
        <w:t>11 CC1 24 min [Selected]</w:t>
      </w:r>
    </w:p>
    <w:p w14:paraId="3ECCFB25" w14:textId="77777777" w:rsidR="00676E09" w:rsidRPr="00676E09" w:rsidRDefault="00676E09" w:rsidP="00676E09">
      <w:r w:rsidRPr="00676E09">
        <w:t>12 CC1 32 min [Selected]</w:t>
      </w:r>
    </w:p>
    <w:p w14:paraId="58CB933B" w14:textId="77777777" w:rsidR="00676E09" w:rsidRPr="00676E09" w:rsidRDefault="00676E09" w:rsidP="00676E09">
      <w:r w:rsidRPr="00676E09">
        <w:t>13 Pre-primary peroxidase blocker [Selected]</w:t>
      </w:r>
    </w:p>
    <w:p w14:paraId="14DC21A4" w14:textId="77777777" w:rsidR="00676E09" w:rsidRPr="00676E09" w:rsidRDefault="00676E09" w:rsidP="00676E09">
      <w:r w:rsidRPr="00676E09">
        <w:t>14 Primary antibody [Selected]</w:t>
      </w:r>
    </w:p>
    <w:p w14:paraId="5C0356EF" w14:textId="77777777" w:rsidR="00676E09" w:rsidRPr="00676E09" w:rsidRDefault="00676E09" w:rsidP="00676E09">
      <w:r w:rsidRPr="00676E09">
        <w:t>15 Apply coverslip, add one drop of [Calretinin SP65] (Antibody), and incubate for [0 hours 24 min]</w:t>
      </w:r>
    </w:p>
    <w:p w14:paraId="072AFE2C" w14:textId="77777777" w:rsidR="00676E09" w:rsidRPr="00676E09" w:rsidRDefault="00676E09" w:rsidP="00676E09">
      <w:r w:rsidRPr="00676E09">
        <w:t>16 Counterstaining [Selected]</w:t>
      </w:r>
    </w:p>
    <w:p w14:paraId="17658E51" w14:textId="77777777" w:rsidR="00676E09" w:rsidRPr="00676E09" w:rsidRDefault="00676E09" w:rsidP="00676E09">
      <w:r w:rsidRPr="00676E09">
        <w:t>17 Apply 1 drop of [HEMATOXYLIN] (Counterstaining), apply LCS, and incubate for [12 minutes]</w:t>
      </w:r>
    </w:p>
    <w:p w14:paraId="2E1172F9" w14:textId="77777777" w:rsidR="00676E09" w:rsidRPr="00676E09" w:rsidRDefault="00676E09" w:rsidP="00676E09">
      <w:r w:rsidRPr="00676E09">
        <w:t>18 Post-counterstaining [Selected]</w:t>
      </w:r>
    </w:p>
    <w:p w14:paraId="20BD0DA9" w14:textId="6E74811D" w:rsidR="003E27F2" w:rsidRPr="00676E09" w:rsidRDefault="00676E09" w:rsidP="00676E09">
      <w:r w:rsidRPr="00676E09">
        <w:t>19 Apply 1 drop of [BLUING REAGENT] (Post-counterstaining), apply LCS, and incubate for [8 minutes]</w:t>
      </w:r>
    </w:p>
    <w:sectPr w:rsidR="003E27F2" w:rsidRPr="00676E09" w:rsidSect="000711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D83"/>
    <w:rsid w:val="0007114E"/>
    <w:rsid w:val="000A1E03"/>
    <w:rsid w:val="001C1290"/>
    <w:rsid w:val="003E27F2"/>
    <w:rsid w:val="00455092"/>
    <w:rsid w:val="004876F5"/>
    <w:rsid w:val="004B4A55"/>
    <w:rsid w:val="00656D83"/>
    <w:rsid w:val="00676E09"/>
    <w:rsid w:val="006F30F8"/>
    <w:rsid w:val="007A2A15"/>
    <w:rsid w:val="008446E2"/>
    <w:rsid w:val="008D257B"/>
    <w:rsid w:val="008D713E"/>
    <w:rsid w:val="00930F9C"/>
    <w:rsid w:val="00A012AF"/>
    <w:rsid w:val="00A360A0"/>
    <w:rsid w:val="00AB4489"/>
    <w:rsid w:val="00D20C38"/>
    <w:rsid w:val="00D62A6C"/>
    <w:rsid w:val="00DA2096"/>
    <w:rsid w:val="00E50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0780F1"/>
  <w15:chartTrackingRefBased/>
  <w15:docId w15:val="{1DECCD3F-D0D5-4FE1-8123-D017FF503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31</Words>
  <Characters>3033</Characters>
  <Application>Microsoft Office Word</Application>
  <DocSecurity>0</DocSecurity>
  <Lines>25</Lines>
  <Paragraphs>7</Paragraphs>
  <ScaleCrop>false</ScaleCrop>
  <Company>RaboudUMC</Company>
  <LinksUpToDate>false</LinksUpToDate>
  <CharactersWithSpaces>3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eman, Masja</dc:creator>
  <cp:keywords/>
  <dc:description/>
  <cp:lastModifiedBy>Toneman, Masja</cp:lastModifiedBy>
  <cp:revision>8</cp:revision>
  <dcterms:created xsi:type="dcterms:W3CDTF">2025-02-01T21:33:00Z</dcterms:created>
  <dcterms:modified xsi:type="dcterms:W3CDTF">2025-03-15T08:16:00Z</dcterms:modified>
</cp:coreProperties>
</file>